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bookmarkStart w:id="4" w:name="_Hlk188210331"/>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4"/>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F893556" w:rsidR="000035D5" w:rsidRDefault="000035D5">
                            <w:r>
                              <w:t xml:space="preserve">Reported on page number: </w:t>
                            </w:r>
                            <w:r w:rsidR="00D65461">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F893556" w:rsidR="000035D5" w:rsidRDefault="000035D5">
                      <w:r>
                        <w:t xml:space="preserve">Reported on page number: </w:t>
                      </w:r>
                      <w:r w:rsidR="00D65461">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2FABA0" w:rsidR="000035D5" w:rsidRDefault="000035D5" w:rsidP="000035D5">
                            <w:r>
                              <w:t xml:space="preserve">Reported on page number: </w:t>
                            </w:r>
                            <w:r w:rsidR="00467070">
                              <w:t>There were no deviations from the approved propos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02FABA0" w:rsidR="000035D5" w:rsidRDefault="000035D5" w:rsidP="000035D5">
                      <w:r>
                        <w:t xml:space="preserve">Reported on page number: </w:t>
                      </w:r>
                      <w:r w:rsidR="00467070">
                        <w:t>There were no deviations from the approved propos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954C358" w:rsidR="000035D5" w:rsidRDefault="00D65461" w:rsidP="000035D5">
                            <w:r>
                              <w:t>There were authors from the country where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954C358" w:rsidR="000035D5" w:rsidRDefault="00D65461" w:rsidP="000035D5">
                      <w:r>
                        <w:t>There were authors from the country where the study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BC9E681" w:rsidR="000035D5" w:rsidRDefault="00603B10" w:rsidP="000035D5">
                            <w:r>
                              <w:t>Consent was obtained from the Regional Health Directorates, who acted as community representatives, and the participants gave written informed consent as part of the data collection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BC9E681" w:rsidR="000035D5" w:rsidRDefault="00603B10" w:rsidP="000035D5">
                      <w:r>
                        <w:t>Consent was obtained from the Regional Health Directorates, who acted as community representatives, and the participants gave written informed consent as part of the data collection proces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2F43EE4">
                <wp:simplePos x="0" y="0"/>
                <wp:positionH relativeFrom="margin">
                  <wp:align>right</wp:align>
                </wp:positionH>
                <wp:positionV relativeFrom="paragraph">
                  <wp:posOffset>1146175</wp:posOffset>
                </wp:positionV>
                <wp:extent cx="6838950" cy="9239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3925"/>
                        </a:xfrm>
                        <a:prstGeom prst="rect">
                          <a:avLst/>
                        </a:prstGeom>
                        <a:solidFill>
                          <a:srgbClr val="FFFFFF"/>
                        </a:solidFill>
                        <a:ln w="9525">
                          <a:solidFill>
                            <a:srgbClr val="193A65"/>
                          </a:solidFill>
                          <a:miter lim="800000"/>
                          <a:headEnd/>
                          <a:tailEnd/>
                        </a:ln>
                      </wps:spPr>
                      <wps:txbx>
                        <w:txbxContent>
                          <w:p w14:paraId="6D21B23F" w14:textId="1DB8D45A" w:rsidR="000035D5" w:rsidRDefault="00603B10" w:rsidP="000035D5">
                            <w:r>
                              <w:t>In this study, the aims, methodology and anticipated outcomes were formulated without direct input from the community</w:t>
                            </w:r>
                            <w:r w:rsidR="001D3B5F">
                              <w:t xml:space="preserve">. However, the study was designated to address a health concern relevant to the community, and ethical approval was obtained from the </w:t>
                            </w:r>
                            <w:r w:rsidR="001D3B5F">
                              <w:t>Regional Health Directorates</w:t>
                            </w:r>
                            <w:r w:rsidR="001D3B5F">
                              <w:t xml:space="preserve"> to ensure alignment with local health pri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2.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ipvFwIAACY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" strokecolor="#193a65">
                <v:textbox>
                  <w:txbxContent>
                    <w:p w14:paraId="6D21B23F" w14:textId="1DB8D45A" w:rsidR="000035D5" w:rsidRDefault="00603B10" w:rsidP="000035D5">
                      <w:r>
                        <w:t>In this study, the aims, methodology and anticipated outcomes were formulated without direct input from the community</w:t>
                      </w:r>
                      <w:r w:rsidR="001D3B5F">
                        <w:t xml:space="preserve">. However, the study was designated to address a health concern relevant to the community, and ethical approval was obtained from the </w:t>
                      </w:r>
                      <w:r w:rsidR="001D3B5F">
                        <w:t>Regional Health Directorates</w:t>
                      </w:r>
                      <w:r w:rsidR="001D3B5F">
                        <w:t xml:space="preserve"> to ensure alignment with local health prioriti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9B8D9FC" w:rsidR="000035D5" w:rsidRDefault="00467070" w:rsidP="000035D5">
                            <w:r>
                              <w:t>The informed consent document was explained to the participants in their best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9B8D9FC" w:rsidR="000035D5" w:rsidRDefault="00467070" w:rsidP="000035D5">
                      <w:r>
                        <w:t>The informed consent document was explained to the participants in their best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61D77D1B" w14:textId="77777777" w:rsidR="00071C0F" w:rsidRDefault="000035D5" w:rsidP="00071C0F">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C5F2F81">
                <wp:simplePos x="0" y="0"/>
                <wp:positionH relativeFrom="margin">
                  <wp:posOffset>-104775</wp:posOffset>
                </wp:positionH>
                <wp:positionV relativeFrom="paragraph">
                  <wp:posOffset>52705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AAE1353" w:rsidR="000035D5" w:rsidRDefault="00467070" w:rsidP="000035D5">
                            <w:r>
                              <w:t>A summary report and copie</w:t>
                            </w:r>
                            <w:r w:rsidR="00071C0F">
                              <w:t>s of the publication of the study will be delivered to the Regional health directorates and the Health facilities where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8.25pt;margin-top:41.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" strokecolor="#193a65">
                <v:textbox>
                  <w:txbxContent>
                    <w:p w14:paraId="63B5C0C8" w14:textId="3AAE1353" w:rsidR="000035D5" w:rsidRDefault="00467070" w:rsidP="000035D5">
                      <w:r>
                        <w:t>A summary report and copie</w:t>
                      </w:r>
                      <w:r w:rsidR="00071C0F">
                        <w:t>s of the publication of the study will be delivered to the Regional health directorates and the Health facilities where the study was conduct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w:t>
      </w:r>
      <w:r w:rsidR="00071C0F">
        <w:t xml:space="preserve">etc.)? Please provide details of how this will be achieved. </w:t>
      </w:r>
    </w:p>
    <w:p w14:paraId="02C1E365" w14:textId="22E74E0D"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FE89538" w:rsidR="000035D5" w:rsidRDefault="00071C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FE89538" w:rsidR="000035D5" w:rsidRDefault="00071C0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485E7ED" w:rsidR="000035D5" w:rsidRDefault="00071C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485E7ED" w:rsidR="000035D5" w:rsidRDefault="00071C0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DE8F353" w:rsidR="000035D5" w:rsidRDefault="00071C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DE8F353" w:rsidR="000035D5" w:rsidRDefault="00071C0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C9ACE6D" w:rsidR="000035D5" w:rsidRDefault="00071C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C9ACE6D" w:rsidR="000035D5" w:rsidRDefault="00071C0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BE01C2" w:rsidR="000035D5" w:rsidRDefault="00071C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8BE01C2" w:rsidR="000035D5" w:rsidRDefault="00071C0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984623" w14:textId="77777777" w:rsidR="00686DA1" w:rsidRDefault="00686DA1" w:rsidP="00F57A3B">
      <w:r>
        <w:separator/>
      </w:r>
    </w:p>
  </w:endnote>
  <w:endnote w:type="continuationSeparator" w:id="0">
    <w:p w14:paraId="471A2067" w14:textId="77777777" w:rsidR="00686DA1" w:rsidRDefault="00686DA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95CB84" w14:textId="77777777" w:rsidR="00686DA1" w:rsidRDefault="00686DA1" w:rsidP="00F57A3B">
      <w:r>
        <w:separator/>
      </w:r>
    </w:p>
  </w:footnote>
  <w:footnote w:type="continuationSeparator" w:id="0">
    <w:p w14:paraId="14FD44BD" w14:textId="77777777" w:rsidR="00686DA1" w:rsidRDefault="00686DA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1C0F"/>
    <w:rsid w:val="000F365D"/>
    <w:rsid w:val="00116E71"/>
    <w:rsid w:val="00196453"/>
    <w:rsid w:val="001D3B5F"/>
    <w:rsid w:val="00335779"/>
    <w:rsid w:val="00467070"/>
    <w:rsid w:val="004A7A57"/>
    <w:rsid w:val="004C71C4"/>
    <w:rsid w:val="00515BC0"/>
    <w:rsid w:val="00541C18"/>
    <w:rsid w:val="00580384"/>
    <w:rsid w:val="00603B10"/>
    <w:rsid w:val="00686DA1"/>
    <w:rsid w:val="0069423E"/>
    <w:rsid w:val="006E4A9A"/>
    <w:rsid w:val="006F5F45"/>
    <w:rsid w:val="00831ADE"/>
    <w:rsid w:val="00841F25"/>
    <w:rsid w:val="009364D9"/>
    <w:rsid w:val="00A43F5B"/>
    <w:rsid w:val="00A961CD"/>
    <w:rsid w:val="00AD410C"/>
    <w:rsid w:val="00BD19EC"/>
    <w:rsid w:val="00D6546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4</TotalTime>
  <Pages>4</Pages>
  <Words>884</Words>
  <Characters>5050</Characters>
  <Application>Microsoft Office Word</Application>
  <DocSecurity>0</DocSecurity>
  <Lines>7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adou Bah</cp:lastModifiedBy>
  <cp:revision>10</cp:revision>
  <dcterms:created xsi:type="dcterms:W3CDTF">2023-07-07T07:51:00Z</dcterms:created>
  <dcterms:modified xsi:type="dcterms:W3CDTF">2025-01-19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0a8df001d18cfba00315f838eef8e8e2867d8bb062299f3567c55b3c662bcd</vt:lpwstr>
  </property>
</Properties>
</file>